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tbl>
      <w:tblPr>
        <w:tblW w:w="127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17"/>
        <w:gridCol w:w="1585"/>
        <w:gridCol w:w="2678"/>
        <w:gridCol w:w="968"/>
        <w:gridCol w:w="969"/>
        <w:gridCol w:w="995"/>
        <w:gridCol w:w="2896"/>
      </w:tblGrid>
      <w:tr>
        <w:trPr>
          <w:trHeight w:val="342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ype of HRM intervention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. of studies</w:t>
            </w:r>
          </w:p>
        </w:tc>
        <w:tc>
          <w:tcPr>
            <w:tcW w:w="1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Topics covered 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uthors and year of publication</w:t>
            </w:r>
          </w:p>
        </w:tc>
        <w:tc>
          <w:tcPr>
            <w:tcW w:w="2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vention levers*</w:t>
            </w:r>
          </w:p>
        </w:tc>
        <w:tc>
          <w:tcPr>
            <w:tcW w:w="2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Explicit theoretical underpinning: using models or international literature </w:t>
            </w:r>
          </w:p>
        </w:tc>
      </w:tr>
      <w:tr>
        <w:trPr>
          <w:trHeight w:val="342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b-relate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port system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abling</w:t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556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tinuous education/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-service training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 General health car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oter et al, 1998; Diprete Brown et al, 2000; Meyer et al, 2001; Onyango-Ouma et al, 2001a; Onyango-Ouma et al, 2001b; Agyepong et al, 2002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Behavioural model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 Embedded in international literature on training effectivenes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 Nothing stated</w:t>
            </w:r>
          </w:p>
        </w:tc>
      </w:tr>
      <w:tr>
        <w:trPr>
          <w:trHeight w:val="70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 IMCI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oes, 1997; Amaral et al, 2004; Gouws, 2004; Tanzania IMCI multi-country evaluation health facility survey study group, 2004; Mohan et al, 2004; Amaral et al, 2005; Gilroy et al, 2004; Pariyo et al, 2005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7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Specific areas of child car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ojalil et al, 1999; Flores, 2002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232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TB control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Lewin et al, 2005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353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Other disease control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Mahé, 2005; Mock, 2005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151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 STD/HIV/AIDS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arcia et al, 1998; Ezedinachi et al, 2002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>
          <w:trHeight w:val="3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pervis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 General health care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Trap et al, 2001, Sennun et al, 2006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Embedded in international literature on community participation</w:t>
            </w:r>
          </w:p>
        </w:tc>
      </w:tr>
      <w:tr>
        <w:trPr>
          <w:trHeight w:val="205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yment of incentive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General health car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Kipp et al, 2001; Akashi et al, 2004; Uzochukwe et al, 2005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x</w:t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2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Embedded in international literature on effects of payment on performanc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Nothing stated</w:t>
            </w:r>
          </w:p>
        </w:tc>
      </w:tr>
      <w:tr>
        <w:trPr>
          <w:trHeight w:val="205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TB Control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rries et al, 2005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centralisat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General health car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Saide et al, 2001; Liu et al, 200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x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Embedded in international literature on decentralisation and HRM</w:t>
            </w:r>
          </w:p>
        </w:tc>
      </w:tr>
      <w:tr>
        <w:trPr>
          <w:trHeight w:val="3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gulation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General health car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Stenson et al, 200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Embedded in international literature on regulations</w:t>
            </w:r>
          </w:p>
        </w:tc>
      </w:tr>
      <w:tr>
        <w:trPr>
          <w:trHeight w:val="332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mbined approaches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 General health care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Thamlikitkul et al, 1998; Diallo et al, 2002; Chalker et al, 2002; Chalker et al, 2004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 Embedded in international literature on success of intervention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 Nothing stated</w:t>
            </w:r>
          </w:p>
        </w:tc>
      </w:tr>
      <w:tr>
        <w:trPr>
          <w:trHeight w:val="281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IMCI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Tawfik et al, 2001; Kelley et al, 2001; El Arifeen, 2004; Naimoli et al, 2006 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342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pecific area of child car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akraborty et al, 2000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18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TB control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Thiam et al, 2007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28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 STD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Harrison et al, 2000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120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Quality Assurance/ Quality Improvement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General health car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Wahlstrom et al, 2003; du Mortier and Arpagus, 2005 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 Embedded in international literature on QA, tools and framework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Nothing stated</w:t>
            </w:r>
          </w:p>
        </w:tc>
      </w:tr>
      <w:tr>
        <w:trPr>
          <w:trHeight w:val="12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pecific area of child car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Kelley et al, 2003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12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SRH/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ternal car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Wilkinson, 1997; Wagaarachchi et al, 2001; Hermida and Robalino, 2002; Agurto et al, 2006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</w:r>
          </w:p>
        </w:tc>
        <w:tc>
          <w:tcPr>
            <w:tcW w:w="2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 According to WHO: p.71–86 [2]: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6"/>
          <w:szCs w:val="16"/>
          <w:lang w:val="en-GB"/>
        </w:rPr>
        <w:t xml:space="preserve">Job-related interventions which focus on individual occupations; examples are job descriptions, supervision and training;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6"/>
          <w:szCs w:val="16"/>
          <w:lang w:val="en-GB"/>
        </w:rPr>
        <w:t xml:space="preserve">Support-system-related interventions; examples are remuneration, infrastructure, supplies and communication;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6"/>
          <w:szCs w:val="16"/>
          <w:lang w:val="en-GB"/>
        </w:rPr>
        <w:t>Interventions which create an enabling environment and focus on managerial culture and organisational arrangements; examples are team management, responsibility and accountability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6T19:05:00Z</dcterms:created>
  <dc:creator>Glen Christian</dc:creator>
  <dc:description/>
  <cp:keywords/>
  <dc:language>en-US</dc:language>
  <cp:lastModifiedBy>POI</cp:lastModifiedBy>
  <dcterms:modified xsi:type="dcterms:W3CDTF">2009-03-31T15:48:00Z</dcterms:modified>
  <cp:revision>5</cp:revision>
  <dc:subject/>
  <dc:title>Table 1: Overview of studies included in this review </dc:title>
</cp:coreProperties>
</file>